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2BA99" w14:textId="77777777" w:rsidR="00D2358C" w:rsidRDefault="00D2358C">
      <w:pPr>
        <w:rPr>
          <w:rFonts w:asciiTheme="majorBidi" w:hAnsiTheme="majorBidi" w:cstheme="majorBidi"/>
          <w:sz w:val="24"/>
          <w:szCs w:val="24"/>
        </w:rPr>
      </w:pPr>
    </w:p>
    <w:p w14:paraId="370D4557" w14:textId="77777777" w:rsidR="00D2358C" w:rsidRDefault="00347D55" w:rsidP="00347D55">
      <w:pPr>
        <w:jc w:val="center"/>
        <w:rPr>
          <w:rFonts w:asciiTheme="majorBidi" w:hAnsiTheme="majorBidi" w:cstheme="majorBidi"/>
          <w:sz w:val="24"/>
          <w:szCs w:val="24"/>
        </w:rPr>
      </w:pPr>
      <w:r w:rsidRPr="00347D5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31A3F9" wp14:editId="276C645F">
            <wp:extent cx="5562600" cy="3128963"/>
            <wp:effectExtent l="0" t="0" r="0" b="0"/>
            <wp:docPr id="1" name="Picture 1" descr="C:\Users\haryo\Documents\Haryo\Research Stuffs\Turpentine paper AI\Submission version\Graph(s)\graph SI rxn se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yo\Documents\Haryo\Research Stuffs\Turpentine paper AI\Submission version\Graph(s)\graph SI rxn seq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47" cy="313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F43B1" w14:textId="3D1A02F3" w:rsidR="00347D55" w:rsidRPr="00347D55" w:rsidRDefault="00347D55" w:rsidP="00501958">
      <w:pPr>
        <w:jc w:val="center"/>
        <w:rPr>
          <w:rFonts w:asciiTheme="majorBidi" w:hAnsiTheme="majorBidi" w:cstheme="majorBidi"/>
          <w:sz w:val="24"/>
          <w:szCs w:val="24"/>
        </w:rPr>
      </w:pPr>
      <w:r w:rsidRPr="00347D55">
        <w:rPr>
          <w:rFonts w:asciiTheme="majorBidi" w:hAnsiTheme="majorBidi" w:cstheme="majorBidi"/>
          <w:noProof/>
          <w:sz w:val="24"/>
          <w:szCs w:val="24"/>
        </w:rPr>
        <w:t>Figure S1. Experimental procedure for one-pot catalytic reaction of terpineol production from turpentine</w:t>
      </w:r>
    </w:p>
    <w:sectPr w:rsidR="00347D55" w:rsidRPr="00347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58C"/>
    <w:rsid w:val="001867AE"/>
    <w:rsid w:val="001C64C1"/>
    <w:rsid w:val="00215033"/>
    <w:rsid w:val="00333709"/>
    <w:rsid w:val="00347D55"/>
    <w:rsid w:val="003912EC"/>
    <w:rsid w:val="003E5185"/>
    <w:rsid w:val="00501958"/>
    <w:rsid w:val="0050361F"/>
    <w:rsid w:val="0065543D"/>
    <w:rsid w:val="0076795E"/>
    <w:rsid w:val="00A801C8"/>
    <w:rsid w:val="00AB08E2"/>
    <w:rsid w:val="00D2358C"/>
    <w:rsid w:val="00F2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0311"/>
  <w15:chartTrackingRefBased/>
  <w15:docId w15:val="{56EC4DD0-2D4A-4135-A7B3-DE89A60A5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yo</dc:creator>
  <cp:keywords/>
  <dc:description/>
  <cp:lastModifiedBy>Antonius</cp:lastModifiedBy>
  <cp:revision>2</cp:revision>
  <cp:lastPrinted>2020-06-27T07:03:00Z</cp:lastPrinted>
  <dcterms:created xsi:type="dcterms:W3CDTF">2020-09-16T12:38:00Z</dcterms:created>
  <dcterms:modified xsi:type="dcterms:W3CDTF">2020-09-16T12:38:00Z</dcterms:modified>
</cp:coreProperties>
</file>